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bCs/>
          <w:sz w:val="24"/>
          <w:szCs w:val="24"/>
          <w:lang w:eastAsia="en-GB"/>
        </w:rPr>
        <w:t xml:space="preserve">Additional file 1 </w:t>
      </w:r>
    </w:p>
    <w:p>
      <w:pPr>
        <w:pStyle w:val="Normal"/>
        <w:rPr>
          <w:rFonts w:ascii="Arial" w:hAnsi="Arial" w:eastAsia="Times New Roman" w:cs="Arial"/>
          <w:b/>
          <w:b/>
          <w:bCs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sz w:val="24"/>
          <w:szCs w:val="24"/>
          <w:lang w:eastAsia="en-GB"/>
        </w:rPr>
        <w:t>Initial framework for successful consumer involvement (Telford et al, 2004)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670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GB" w:eastAsia="en-GB"/>
              </w:rPr>
              <w:t>Principle Indicator(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GB" w:eastAsia="en-GB"/>
              </w:rPr>
              <w:t>Criterion used in data extraction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1)  The roles of consumers are agreed between the researchers and consumers involved in the researc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The roles of consumers in the research were documen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</w:tr>
      <w:tr>
        <w:trPr/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2)  Researchers budget appropriately for the costs of consumer involvement in researc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Researchers applied for funding to involve consumers in the research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Consumers were reimbursed for their travel costs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Consumers were reimbursed for their indirect costs (e.g. carer costs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3)  Researchers respect the differing skills, knowledge and experience of consumer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The contribution of consumers skills, knowledge and experience were included in research reports and papers</w:t>
            </w:r>
          </w:p>
        </w:tc>
      </w:tr>
      <w:tr>
        <w:trPr/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4)  Consumers are offered training and personal support, to enable them to be involved in researc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Consumers training needs related to their involvement in the research were agreed between consumers and researchers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Consumers had access to training to facilitate thei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involvement in the research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Mentors were available to provide personal and technical support to consumers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5)  Researchers ensure that they have the necessary skills to involve consumers in the research proces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Researchers ensured that their own training needs were met in relation to involving consumers in the research</w:t>
            </w:r>
          </w:p>
        </w:tc>
      </w:tr>
      <w:tr>
        <w:trPr>
          <w:trHeight w:val="630" w:hRule="atLeast"/>
        </w:trPr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6)  Consumers are involved in decisions about how participants are both recruited and kept informed about the progress of the researc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Consumers gave advice to researchers on how to recruit participants to the resear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Consumers gave advice to researchers on how to keep participants informed about the progress of the research</w:t>
            </w:r>
          </w:p>
        </w:tc>
      </w:tr>
      <w:tr>
        <w:trPr/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 xml:space="preserve">7)  Consumer involvement is described in research report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The involvement of consumers in research reports and publications was acknowledged</w:t>
            </w:r>
          </w:p>
        </w:tc>
      </w:tr>
      <w:tr>
        <w:trPr>
          <w:trHeight w:val="790" w:hRule="atLeast"/>
        </w:trPr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Details were given in the research reports and publications of how consumers were involved in the research process</w:t>
            </w:r>
          </w:p>
        </w:tc>
      </w:tr>
      <w:tr>
        <w:trPr/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8)  Research findings are available to consumers, in formats and in language they can easily understan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Research findings were disseminated to consumers involved in the research in appropriate formats (e.g. large print, translations, audio, Braille)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The distribution of the research findings to releva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consumer groups was in appropriate formats and easily understandable language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en-GB"/>
              </w:rPr>
              <w:t>Consumers involved in the research gave their advice on the choice of methods used to distribute the research findings</w:t>
            </w:r>
          </w:p>
        </w:tc>
      </w:tr>
    </w:tbl>
    <w:p>
      <w:pPr>
        <w:pStyle w:val="Normal"/>
        <w:spacing w:before="0" w:after="120"/>
        <w:rPr>
          <w:rStyle w:val="Heading3Char"/>
          <w:rFonts w:ascii="Arial" w:hAnsi="Arial" w:eastAsia="Calibri" w:cs="Arial"/>
          <w:sz w:val="24"/>
          <w:szCs w:val="24"/>
        </w:rPr>
      </w:pPr>
      <w:r>
        <w:rPr>
          <w:rFonts w:cs="Arial"/>
        </w:rPr>
      </w:r>
    </w:p>
    <w:p>
      <w:pPr>
        <w:pStyle w:val="Normal"/>
        <w:spacing w:before="0" w:after="120"/>
        <w:rPr/>
      </w:pPr>
      <w:r>
        <w:rPr/>
        <w:t>Framework for patient and service user involvement (Shippee et al, 2013)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88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Stag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Sub-stag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Preparatory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Agenda setting and funding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Execut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Study design and procedure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Study recruitment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Data collecti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Data analysi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Translational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Disseminati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Implementati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/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Arial" w:hAnsi="Arial" w:eastAsia="Calibri" w:cs="Arial"/>
                <w:b w:val="false"/>
                <w:b w:val="false"/>
                <w:sz w:val="24"/>
                <w:szCs w:val="24"/>
              </w:rPr>
            </w:pPr>
            <w:r>
              <w:rPr>
                <w:rStyle w:val="Heading3Char"/>
                <w:rFonts w:eastAsia="Calibri" w:cs="Arial" w:ascii="Arial" w:hAnsi="Arial"/>
                <w:sz w:val="24"/>
                <w:szCs w:val="24"/>
              </w:rPr>
              <w:t>Evaluation</w:t>
            </w:r>
          </w:p>
        </w:tc>
      </w:tr>
    </w:tbl>
    <w:p>
      <w:pPr>
        <w:pStyle w:val="Normal"/>
        <w:spacing w:before="0" w:after="120"/>
        <w:rPr>
          <w:rStyle w:val="Heading3Char"/>
          <w:rFonts w:ascii="Arial" w:hAnsi="Arial" w:eastAsia="Calibri" w:cs="Arial"/>
          <w:sz w:val="24"/>
          <w:szCs w:val="24"/>
        </w:rPr>
      </w:pPr>
      <w:r>
        <w:rPr/>
      </w:r>
    </w:p>
    <w:p>
      <w:pPr>
        <w:pStyle w:val="Normal"/>
        <w:spacing w:before="0" w:after="120"/>
        <w:rPr/>
      </w:pPr>
      <w:r>
        <w:rPr>
          <w:rStyle w:val="Heading3Char"/>
          <w:rFonts w:eastAsia="Calibri" w:cs="Arial" w:ascii="Arial" w:hAnsi="Arial"/>
          <w:sz w:val="24"/>
          <w:szCs w:val="24"/>
        </w:rPr>
        <w:t>Nature and extent of involvement</w:t>
      </w:r>
      <w:r>
        <w:rPr>
          <w:rFonts w:cs="Arial" w:ascii="Arial" w:hAnsi="Arial"/>
          <w:b/>
          <w:sz w:val="24"/>
          <w:szCs w:val="24"/>
        </w:rPr>
        <w:t xml:space="preserve"> (Popay, 2010)</w:t>
      </w:r>
    </w:p>
    <w:tbl>
      <w:tblPr>
        <w:tblW w:w="89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145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Level of involvement</w:t>
            </w:r>
          </w:p>
        </w:tc>
        <w:tc>
          <w:tcPr>
            <w:tcW w:w="7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Examples relevant to diabetes research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mmunity control</w:t>
            </w:r>
          </w:p>
        </w:tc>
        <w:tc>
          <w:tcPr>
            <w:tcW w:w="7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atients and the public are co-researchers responsible for significant portions of the design and conduct of the study. They may co-direct research teams which include academic researchers; hold the budget for the project; and/or have the authority to question quality or use stopping rules if there are any questions about the conduct of the study.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elegated control</w:t>
            </w:r>
          </w:p>
        </w:tc>
        <w:tc>
          <w:tcPr>
            <w:tcW w:w="7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atients and the public may be made responsible for particular aspects of the project, such as maximising recruitment or reviewing patient information.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-production</w:t>
            </w:r>
          </w:p>
        </w:tc>
        <w:tc>
          <w:tcPr>
            <w:tcW w:w="7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atients and the public are asked to serve as advisors to one or more aspects in the prioritisation, design, development, and delivery of an intervention and its evaluation.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nsultation</w:t>
            </w:r>
          </w:p>
        </w:tc>
        <w:tc>
          <w:tcPr>
            <w:tcW w:w="7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atients and the public are asked to review an aspect of the project. This consultation may be a single encounter, and ways in which the information was used may not be fed back to participants.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Informing</w:t>
            </w:r>
          </w:p>
        </w:tc>
        <w:tc>
          <w:tcPr>
            <w:tcW w:w="7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atients are recruited to a research project where there was no involvement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3:56:00Z</dcterms:created>
  <dc:creator>Ljabar</dc:creator>
  <dc:description/>
  <dc:language>en-US</dc:language>
  <cp:lastModifiedBy>Ljabar</cp:lastModifiedBy>
  <dcterms:modified xsi:type="dcterms:W3CDTF">2015-10-02T03:56:00Z</dcterms:modified>
  <cp:revision>1</cp:revision>
  <dc:subject/>
  <dc:title/>
</cp:coreProperties>
</file>